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-4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3082"/>
        <w:gridCol w:w="2456"/>
        <w:gridCol w:w="1749"/>
      </w:tblGrid>
      <w:tr w14:paraId="0F182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top"/>
          </w:tcPr>
          <w:p w14:paraId="7A922A1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Micronutrien</w:t>
            </w:r>
          </w:p>
        </w:tc>
        <w:tc>
          <w:tcPr>
            <w:tcW w:w="30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5D834B3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Primary Functions and Mechanisms</w:t>
            </w:r>
          </w:p>
        </w:tc>
        <w:tc>
          <w:tcPr>
            <w:tcW w:w="24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3BE95EA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Associations and Evidence in CKD</w:t>
            </w:r>
          </w:p>
        </w:tc>
        <w:tc>
          <w:tcPr>
            <w:tcW w:w="17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183AF44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Contrast with Riboflavin in This Study</w:t>
            </w:r>
          </w:p>
        </w:tc>
      </w:tr>
      <w:tr w14:paraId="1D9C6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11CB20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Vitamin D</w:t>
            </w:r>
          </w:p>
        </w:tc>
        <w:tc>
          <w:tcPr>
            <w:tcW w:w="30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C9B583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Calcium-Phosphate Homeostasis: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Active form (1,25-(OH)₂D) enhances intestinal calcium absorption and regulates PTH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&lt;EndNote&gt;&lt;Cite&gt;&lt;Author&gt;Levin&lt;/Author&gt;&lt;Year&gt;2005&lt;/Year&gt;&lt;RecNum&gt;86&lt;/RecNum&gt;&lt;DisplayText&gt;[1]&lt;/DisplayText&gt;&lt;record&gt;&lt;rec-number&gt;86&lt;/rec-number&gt;&lt;foreign-keys&gt;&lt;key app="EN" db-id="tp0f50tvn59rwfeaftoxtvtbfaetwt9rxdxt" timestamp="1761736147"&gt;86&lt;/key&gt;&lt;/foreign-keys&gt;&lt;ref-type name="Journal Article"&gt;17&lt;/ref-type&gt;&lt;contributors&gt;&lt;authors&gt;&lt;author&gt;Levin, A.&lt;/author&gt;&lt;author&gt;Li, Y. C.&lt;/author&gt;&lt;/authors&gt;&lt;/contributors&gt;&lt;auth-address&gt;Division of Nephrology, University of British Columbia, Vancouver, Canada. alevin@providencehealth.bc.ca&lt;/auth-address&gt;&lt;titles&gt;&lt;title&gt;Vitamin D and its analogues: do they protect against cardiovascular disease in patients with kidney disease?&lt;/title&gt;&lt;secondary-title&gt;Kidney Int&lt;/secondary-title&gt;&lt;/titles&gt;&lt;periodical&gt;&lt;full-title&gt;Kidney Int&lt;/full-title&gt;&lt;/periodical&gt;&lt;pages&gt;1973-81&lt;/pages&gt;&lt;volume&gt;68&lt;/volume&gt;&lt;number&gt;5&lt;/number&gt;&lt;keywords&gt;&lt;keyword&gt;Cardiovascular Diseases/etiology/*prevention &amp;amp; control&lt;/keyword&gt;&lt;keyword&gt;Humans&lt;/keyword&gt;&lt;keyword&gt;Kidney Diseases/complications/*drug therapy&lt;/keyword&gt;&lt;keyword&gt;Vitamin D/*analogs &amp;amp; derivatives/*therapeutic use&lt;/keyword&gt;&lt;/keywords&gt;&lt;dates&gt;&lt;year&gt;2005&lt;/year&gt;&lt;pub-dates&gt;&lt;date&gt;Nov&lt;/date&gt;&lt;/pub-dates&gt;&lt;/dates&gt;&lt;isbn&gt;0085-2538 (Print)&amp;#xD;0085-2538&lt;/isbn&gt;&lt;accession-num&gt;16221197&lt;/accession-num&gt;&lt;urls&gt;&lt;/urls&gt;&lt;electronic-resource-num&gt;10.1111/j.1523-1755.2005.00651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1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RAAS Inhibition:Suppresses renin-angiotensin-aldosterone system activatio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begin">
                <w:fldData xml:space="preserve">PEVuZE5vdGU+PENpdGU+PEF1dGhvcj5LYXVyPC9BdXRob3I+PFllYXI+MjAxOTwvWWVhcj48UmVj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</w:fldData>
              </w:fldChar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2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Anti-inflammatory &amp; Antioxidant: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Modulates immune response and reduces oxidative stress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Endothelial Function: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Improves vasodilation and promotes vascular repair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&lt;EndNote&gt;&lt;Cite&gt;&lt;Author&gt;Apetrii&lt;/Author&gt;&lt;Year&gt;2016&lt;/Year&gt;&lt;RecNum&gt;91&lt;/RecNum&gt;&lt;DisplayText&gt;[3]&lt;/DisplayText&gt;&lt;record&gt;&lt;rec-number&gt;91&lt;/rec-number&gt;&lt;foreign-keys&gt;&lt;key app="EN" db-id="tp0f50tvn59rwfeaftoxtvtbfaetwt9rxdxt" timestamp="1761736553"&gt;91&lt;/key&gt;&lt;/foreign-keys&gt;&lt;ref-type name="Book Section"&gt;5&lt;/ref-type&gt;&lt;contributors&gt;&lt;authors&gt;&lt;author&gt;Apetrii, Mugurel&lt;/author&gt;&lt;author&gt;Covic, Adrian&lt;/author&gt;&lt;/authors&gt;&lt;secondary-authors&gt;&lt;author&gt;Ureña Torres, Pablo A.&lt;/author&gt;&lt;author&gt;Cozzolino, Mario&lt;/author&gt;&lt;author&gt;Vervloet, Marc G.&lt;/author&gt;&lt;/secondary-authors&gt;&lt;/contributors&gt;&lt;titles&gt;&lt;title&gt;Vitamin D and Endothelial Function in Chronic Kidney Disease&lt;/title&gt;&lt;secondary-title&gt;Vitamin D in Chronic Kidney Disease&lt;/secondary-title&gt;&lt;/titles&gt;&lt;pages&gt;343-359&lt;/pages&gt;&lt;dates&gt;&lt;year&gt;2016&lt;/year&gt;&lt;pub-dates&gt;&lt;date&gt;2016//&lt;/date&gt;&lt;/pub-dates&gt;&lt;/dates&gt;&lt;pub-location&gt;Cham&lt;/pub-location&gt;&lt;publisher&gt;Springer International Publishing&lt;/publisher&gt;&lt;isbn&gt;978-3-319-32507-1&lt;/isbn&gt;&lt;urls&gt;&lt;related-urls&gt;&lt;url&gt;https://doi.org/10.1007/978-3-319-32507-1_20&lt;/url&gt;&lt;/related-urls&gt;&lt;/urls&gt;&lt;electronic-resource-num&gt;10.1007/978-3-319-32507-1_20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3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.</w:t>
            </w:r>
          </w:p>
        </w:tc>
        <w:tc>
          <w:tcPr>
            <w:tcW w:w="24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324EF4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Deficiency is highly prevalent. Strongly associated with CKD-MBD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&lt;EndNote&gt;&lt;Cite&gt;&lt;Author&gt;Nigwekar&lt;/Author&gt;&lt;Year&gt;2014&lt;/Year&gt;&lt;RecNum&gt;85&lt;/RecNum&gt;&lt;DisplayText&gt;[4]&lt;/DisplayText&gt;&lt;record&gt;&lt;rec-number&gt;85&lt;/rec-number&gt;&lt;foreign-keys&gt;&lt;key app="EN" db-id="tp0f50tvn59rwfeaftoxtvtbfaetwt9rxdxt" timestamp="1761735965"&gt;85&lt;/key&gt;&lt;/foreign-keys&gt;&lt;ref-type name="Journal Article"&gt;17&lt;/ref-type&gt;&lt;contributors&gt;&lt;authors&gt;&lt;author&gt;Nigwekar, S. U.&lt;/author&gt;&lt;author&gt;Tamez, H.&lt;/author&gt;&lt;author&gt;Thadhani, R. I.&lt;/author&gt;&lt;/authors&gt;&lt;/contributors&gt;&lt;auth-address&gt;Division of Nephrology, Massachusetts General Hospital , Boston, MA, USA.&amp;#xD;Division of Cardiology, Beth Israel Deaconess Medical Center , Boston, MA, USA.&lt;/auth-address&gt;&lt;titles&gt;&lt;title&gt;Vitamin D and chronic kidney disease-mineral bone disease (CKD-MBD)&lt;/title&gt;&lt;secondary-title&gt;Bonekey Rep&lt;/secondary-title&gt;&lt;/titles&gt;&lt;periodical&gt;&lt;full-title&gt;Bonekey Rep&lt;/full-title&gt;&lt;/periodical&gt;&lt;pages&gt;498&lt;/pages&gt;&lt;volume&gt;3&lt;/volume&gt;&lt;edition&gt;20140205&lt;/edition&gt;&lt;dates&gt;&lt;year&gt;2014&lt;/year&gt;&lt;/dates&gt;&lt;isbn&gt;2047-6396 (Print)&amp;#xD;2047-6396&lt;/isbn&gt;&lt;accession-num&gt;24605215&lt;/accession-num&gt;&lt;urls&gt;&lt;/urls&gt;&lt;custom2&gt;PMC3944129&lt;/custom2&gt;&lt;electronic-resource-num&gt;10.1038/bonekey.2013.23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4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, increased cardiovascular risk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begin">
                <w:fldData xml:space="preserve">PEVuZE5vdGU+PENpdGU+PEF1dGhvcj5TYWxlZW08L0F1dGhvcj48WWVhcj4yMDI1PC9ZZWFyPjxS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</w:fldData>
              </w:fldChar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5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, cognitive impairment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fldChar w:fldCharType="begin">
                <w:fldData xml:space="preserve">PEVuZE5vdGU+PENpdGU+PEF1dGhvcj5DaGVuZzwvQXV0aG9yPjxZZWFyPjIwMTY8L1llYXI+PFJl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</w:fldData>
              </w:fldChar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[6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, and Major Adverse Kidney Events (MAKEs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begin">
                <w:fldData xml:space="preserve">PEVuZE5vdGU+PENpdGU+PEF1dGhvcj5MaW48L0F1dGhvcj48WWVhcj4yMDI1PC9ZZWFyPjxSZWNO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=
</w:fldData>
              </w:fldChar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7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. Supplementation is a cornerstone of standard care.</w:t>
            </w:r>
          </w:p>
        </w:tc>
        <w:tc>
          <w:tcPr>
            <w:tcW w:w="17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DF3BA8C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Riboflavin does not primarily target mineral metabolism. Its role is centered on fundamental cellular energy metabolism and redox homeostasis, operating at a more basic level of cellular function.</w:t>
            </w:r>
          </w:p>
        </w:tc>
      </w:tr>
      <w:tr w14:paraId="6D59F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5E71C1F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Folate / B1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22BD93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Homocysteine Metabolism:Key coenzymes in homocysteine remethylation to methionine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&lt;EndNote&gt;&lt;Cite&gt;&lt;Author&gt;Courseault&lt;/Author&gt;&lt;Year&gt;2023&lt;/Year&gt;&lt;RecNum&gt;95&lt;/RecNum&gt;&lt;DisplayText&gt;[8]&lt;/DisplayText&gt;&lt;record&gt;&lt;rec-number&gt;95&lt;/rec-number&gt;&lt;foreign-keys&gt;&lt;key app="EN" db-id="tp0f50tvn59rwfeaftoxtvtbfaetwt9rxdxt" timestamp="1761736834"&gt;95&lt;/key&gt;&lt;/foreign-keys&gt;&lt;ref-type name="Journal Article"&gt;17&lt;/ref-type&gt;&lt;contributors&gt;&lt;authors&gt;&lt;author&gt;Courseault, J.&lt;/author&gt;&lt;author&gt;Kingry, C.&lt;/author&gt;&lt;author&gt;Morrison, V.&lt;/author&gt;&lt;author&gt;Edstrom, C.&lt;/author&gt;&lt;author&gt;Morrell, K.&lt;/author&gt;&lt;author&gt;Jaubert, L.&lt;/author&gt;&lt;author&gt;Elia, V.&lt;/author&gt;&lt;author&gt;Bix, G.&lt;/author&gt;&lt;/authors&gt;&lt;/contributors&gt;&lt;auth-address&gt;Tulane University School of Medicine, Department of Orthopedics, The Fascia Institute and Treatment Center 7030 Canal Blvd, New Orleans, LA 70124, USA.&amp;#xD;Tulane University School of Medicine, Departments of Neurosurgery and Neurology, Clinical Neuroscience Research Center, 1430 Tulane Avenue, New Orleans, LA 70112, USA.&lt;/auth-address&gt;&lt;titles&gt;&lt;title&gt;Folate-dependent hypermobility syndrome: A proposed mechanism and diagnosis&lt;/title&gt;&lt;secondary-title&gt;Heliyon&lt;/secondary-title&gt;&lt;/titles&gt;&lt;periodical&gt;&lt;full-title&gt;Heliyon&lt;/full-title&gt;&lt;/periodical&gt;&lt;pages&gt;e15387&lt;/pages&gt;&lt;volume&gt;9&lt;/volume&gt;&lt;number&gt;4&lt;/number&gt;&lt;edition&gt;20230409&lt;/edition&gt;&lt;keywords&gt;&lt;keyword&gt;Ehlers-danlos syndrome&lt;/keyword&gt;&lt;keyword&gt;Folate deficiency&lt;/keyword&gt;&lt;keyword&gt;Folate hypermobility&lt;/keyword&gt;&lt;keyword&gt;Hypermobility spectrum disorder&lt;/keyword&gt;&lt;keyword&gt;Hypermobility syndrome&lt;/keyword&gt;&lt;keyword&gt;MTHFR Gene polymorphism&lt;/keyword&gt;&lt;/keywords&gt;&lt;dates&gt;&lt;year&gt;2023&lt;/year&gt;&lt;pub-dates&gt;&lt;date&gt;Apr&lt;/date&gt;&lt;/pub-dates&gt;&lt;/dates&gt;&lt;isbn&gt;2405-8440 (Print)&amp;#xD;2405-8440&lt;/isbn&gt;&lt;accession-num&gt;37095957&lt;/accession-num&gt;&lt;urls&gt;&lt;/urls&gt;&lt;custom2&gt;PMC10122021&lt;/custom2&gt;&lt;electronic-resource-num&gt;10.1016/j.heliyon.2023.e153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8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DNA Synthesis: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Essential for DNA synthesis, repair and methylation processes.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9F567A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Deficiency leads to hyperhomocysteinemi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&lt;EndNote&gt;&lt;Cite&gt;&lt;Author&gt;Paliienko&lt;/Author&gt;&lt;Year&gt;2024&lt;/Year&gt;&lt;RecNum&gt;92&lt;/RecNum&gt;&lt;DisplayText&gt;[9]&lt;/DisplayText&gt;&lt;record&gt;&lt;rec-number&gt;92&lt;/rec-number&gt;&lt;foreign-keys&gt;&lt;key app="EN" db-id="tp0f50tvn59rwfeaftoxtvtbfaetwt9rxdxt" timestamp="1761736666"&gt;92&lt;/key&gt;&lt;/foreign-keys&gt;&lt;ref-type name="Journal Article"&gt;17&lt;/ref-type&gt;&lt;contributors&gt;&lt;authors&gt;&lt;author&gt;Paliienko, I.A.&lt;/author&gt;&lt;author&gt;Karpenko, O.V.&lt;/author&gt;&lt;author&gt;Krasiuk, Irina&lt;/author&gt;&lt;author&gt;Kravchuk, A.D.&lt;/author&gt;&lt;author&gt;Mykolaienko, Y.V.&lt;/author&gt;&lt;author&gt;Rudenko, O.A.&lt;/author&gt;&lt;/authors&gt;&lt;/contributors&gt;&lt;titles&gt;&lt;title&gt;Hyperhomocysteinemia is a risk factor for vascular complications in patients with chronic kidney disease&lt;/title&gt;&lt;secondary-title&gt;KIDNEYS&lt;/secondary-title&gt;&lt;/titles&gt;&lt;periodical&gt;&lt;full-title&gt;KIDNEYS&lt;/full-title&gt;&lt;/periodical&gt;&lt;dates&gt;&lt;year&gt;2024&lt;/year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9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, anemi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&lt;EndNote&gt;&lt;Cite&gt;&lt;Author&gt;Wu&lt;/Author&gt;&lt;Year&gt;2022&lt;/Year&gt;&lt;RecNum&gt;93&lt;/RecNum&gt;&lt;DisplayText&gt;[10]&lt;/DisplayText&gt;&lt;record&gt;&lt;rec-number&gt;93&lt;/rec-number&gt;&lt;foreign-keys&gt;&lt;key app="EN" db-id="tp0f50tvn59rwfeaftoxtvtbfaetwt9rxdxt" timestamp="1761736769"&gt;93&lt;/key&gt;&lt;/foreign-keys&gt;&lt;ref-type name="Journal Article"&gt;17&lt;/ref-type&gt;&lt;contributors&gt;&lt;authors&gt;&lt;author&gt;Wu, H. H. L.&lt;/author&gt;&lt;author&gt;Wang, A. Y.&lt;/author&gt;&lt;/authors&gt;&lt;/contributors&gt;&lt;auth-address&gt;Department of Renal Medicine, Lancashire Teaching Hospitals NHS Foundation Trust, Preston, United Kingdom; Faculty of Medical and Human Sciences, University of Manchester, Manchester, United Kingdom. Electronic address: honlinhenry.wu@postgrad.manchester.ac.uk.&amp;#xD;Department of Medicine, Queen Mary Hospital, The University of Hong Kong, Pokfulam, Hong Kong, China.&lt;/auth-address&gt;&lt;titles&gt;&lt;title&gt;Vitamin B12 and chronic kidney disease&lt;/title&gt;&lt;secondary-title&gt;Vitam Horm&lt;/secondary-title&gt;&lt;/titles&gt;&lt;periodical&gt;&lt;full-title&gt;Vitam Horm&lt;/full-title&gt;&lt;/periodical&gt;&lt;pages&gt;325-353&lt;/pages&gt;&lt;volume&gt;119&lt;/volume&gt;&lt;edition&gt;20220225&lt;/edition&gt;&lt;keywords&gt;&lt;keyword&gt;Female&lt;/keyword&gt;&lt;keyword&gt;Folic Acid/metabolism/therapeutic use&lt;/keyword&gt;&lt;keyword&gt;Homocysteine&lt;/keyword&gt;&lt;keyword&gt;Humans&lt;/keyword&gt;&lt;keyword&gt;*Hyperhomocysteinemia/complications/drug therapy&lt;/keyword&gt;&lt;keyword&gt;Male&lt;/keyword&gt;&lt;keyword&gt;*Renal Insufficiency, Chronic/complications&lt;/keyword&gt;&lt;keyword&gt;Vitamin B 12/metabolism/therapeutic use&lt;/keyword&gt;&lt;keyword&gt;Chronic kidney disease&lt;/keyword&gt;&lt;keyword&gt;Clinical trials&lt;/keyword&gt;&lt;keyword&gt;End-stage kidney disease&lt;/keyword&gt;&lt;keyword&gt;Folic acid&lt;/keyword&gt;&lt;keyword&gt;Outcomes&lt;/keyword&gt;&lt;keyword&gt;Tissue damage&lt;/keyword&gt;&lt;keyword&gt;Vitamin B12&lt;/keyword&gt;&lt;/keywords&gt;&lt;dates&gt;&lt;year&gt;2022&lt;/year&gt;&lt;/dates&gt;&lt;isbn&gt;0083-6729 (Print)&amp;#xD;0083-6729&lt;/isbn&gt;&lt;accession-num&gt;35337625&lt;/accession-num&gt;&lt;urls&gt;&lt;/urls&gt;&lt;electronic-resource-num&gt;10.1016/bs.vh.2022.01.01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10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, neurological complication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instrText xml:space="preserve"> ADDIN EN.CITE &lt;EndNote&gt;&lt;Cite&gt;&lt;Author&gt;Ramprasad&lt;/Author&gt;&lt;Year&gt;2024&lt;/Year&gt;&lt;RecNum&gt;96&lt;/RecNum&gt;&lt;DisplayText&gt;[11]&lt;/DisplayText&gt;&lt;record&gt;&lt;rec-number&gt;96&lt;/rec-number&gt;&lt;foreign-keys&gt;&lt;key app="EN" db-id="tp0f50tvn59rwfeaftoxtvtbfaetwt9rxdxt" timestamp="1761737005"&gt;96&lt;/key&gt;&lt;/foreign-keys&gt;&lt;ref-type name="Journal Article"&gt;17&lt;/ref-type&gt;&lt;contributors&gt;&lt;authors&gt;&lt;author&gt;Ramprasad, Kowsalya&lt;/author&gt;&lt;author&gt;Siddappa, Madhura Navule&lt;/author&gt;&lt;/authors&gt;&lt;/contributors&gt;&lt;titles&gt;&lt;title&gt;A comparative study of total vitamin B12 and active B12 (holotranscobalamin) in patients with chronic kidney disease&lt;/title&gt;&lt;secondary-title&gt;International Journal of Clinical Biochemistry and Research&lt;/secondary-title&gt;&lt;/titles&gt;&lt;periodical&gt;&lt;full-title&gt;International Journal of Clinical Biochemistry and Research&lt;/full-title&gt;&lt;/periodical&gt;&lt;dates&gt;&lt;year&gt;2024&lt;/year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[11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, and immune dysfunctio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instrText xml:space="preserve"> ADDIN EN.CITE &lt;EndNote&gt;&lt;Cite&gt;&lt;Author&gt;Adhikari&lt;/Author&gt;&lt;Year&gt;2016&lt;/Year&gt;&lt;RecNum&gt;98&lt;/RecNum&gt;&lt;DisplayText&gt;[12]&lt;/DisplayText&gt;&lt;record&gt;&lt;rec-number&gt;98&lt;/rec-number&gt;&lt;foreign-keys&gt;&lt;key app="EN" db-id="tp0f50tvn59rwfeaftoxtvtbfaetwt9rxdxt" timestamp="1761737073"&gt;98&lt;/key&gt;&lt;/foreign-keys&gt;&lt;ref-type name="Journal Article"&gt;17&lt;/ref-type&gt;&lt;contributors&gt;&lt;authors&gt;&lt;author&gt;Adhikari, P. M.&lt;/author&gt;&lt;author&gt;Chowta, M. N.&lt;/author&gt;&lt;author&gt;Ramapuram, J. T.&lt;/author&gt;&lt;author&gt;Rao, S. B.&lt;/author&gt;&lt;author&gt;Udupa, K.&lt;/author&gt;&lt;author&gt;Acharya, S. D.&lt;/author&gt;&lt;/authors&gt;&lt;/contributors&gt;&lt;auth-address&gt;Department of Medicine, Kasturba Medical College, Manipal University, Mangalore, Karnataka, India.&amp;#xD;Department of Pharmacology, Kasturba Medical College, Manipal University, Mangalore, Karnataka, India.&lt;/auth-address&gt;&lt;titles&gt;&lt;title&gt;Effect of Vitamin B12 and folic acid supplementation on neuropsychiatric symptoms and immune response in HIV-positive patients&lt;/title&gt;&lt;secondary-title&gt;J Neurosci Rural Pract&lt;/secondary-title&gt;&lt;/titles&gt;&lt;periodical&gt;&lt;full-title&gt;J Neurosci Rural Pract&lt;/full-title&gt;&lt;/periodical&gt;&lt;pages&gt;362-7&lt;/pages&gt;&lt;volume&gt;7&lt;/volume&gt;&lt;number&gt;3&lt;/number&gt;&lt;keywords&gt;&lt;keyword&gt;CD4 count&lt;/keyword&gt;&lt;keyword&gt;Hiv&lt;/keyword&gt;&lt;keyword&gt;Vitamin B12&lt;/keyword&gt;&lt;keyword&gt;folic acid&lt;/keyword&gt;&lt;/keywords&gt;&lt;dates&gt;&lt;year&gt;2016&lt;/year&gt;&lt;pub-dates&gt;&lt;date&gt;Jul-Sep&lt;/date&gt;&lt;/pub-dates&gt;&lt;/dates&gt;&lt;isbn&gt;0976-3147 (Print)&amp;#xD;0976-3155&lt;/isbn&gt;&lt;accession-num&gt;27365952&lt;/accession-num&gt;&lt;urls&gt;&lt;/urls&gt;&lt;custom2&gt;PMC4898103&lt;/custom2&gt;&lt;electronic-resource-num&gt;10.4103/0976-3147.18277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[12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. Supplementation lowers homocysteine levels but benefits on hard endpoints remain controversial.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1BC9C2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Riboflavin is not directly involved in one-carbon metabolism. Its protection targets more fundamental cellular processes including mitochondrial function and apoptosis regulation.</w:t>
            </w:r>
          </w:p>
        </w:tc>
      </w:tr>
      <w:tr w14:paraId="527BC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52CE00C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Vitamin B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ab/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75AF12C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Amino Acid Metabolism: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PLP participates in transamination, decarboxylation, and racemization reaction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begin">
                <w:fldData xml:space="preserve">PEVuZE5vdGU+PENpdGU+PEF1dGhvcj5TdXp1a2k8L0F1dGhvcj48WWVhcj4yMDIyPC9ZZWFyPjxS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=
</w:fldData>
              </w:fldChar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13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Heme Synthesis: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Cofactor for rate-limiting enzyme in heme biosynthesi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begin">
                <w:fldData xml:space="preserve">PEVuZE5vdGU+PENpdGU+PEF1dGhvcj5TZWFyY3k8L0F1dGhvcj48WWVhcj4yMDIxPC9ZZWFyPjxS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</w:fldData>
              </w:fldChar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14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Homocysteine Metabolism: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Participates in homocysteine transsulfuratio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begin">
                <w:fldData xml:space="preserve">PEVuZE5vdGU+PENpdGU+PEF1dGhvcj5DYXJyYWNlZG88L0F1dGhvcj48WWVhcj4yMDIwPC9ZZWFy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15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Immune Regulation: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Essential for proper immune function.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5DA51C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Deficiency may relate to anemia, neurological sympto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&lt;EndNote&gt;&lt;Cite&gt;&lt;Author&gt;Tong&lt;/Author&gt;&lt;Year&gt;2014&lt;/Year&gt;&lt;RecNum&gt;100&lt;/RecNum&gt;&lt;DisplayText&gt;[16]&lt;/DisplayText&gt;&lt;record&gt;&lt;rec-number&gt;100&lt;/rec-number&gt;&lt;foreign-keys&gt;&lt;key app="EN" db-id="tp0f50tvn59rwfeaftoxtvtbfaetwt9rxdxt" timestamp="1761737374"&gt;100&lt;/key&gt;&lt;/foreign-keys&gt;&lt;ref-type name="Journal Article"&gt;17&lt;/ref-type&gt;&lt;contributors&gt;&lt;authors&gt;&lt;author&gt;Tong, Y.&lt;/author&gt;&lt;/authors&gt;&lt;/contributors&gt;&lt;auth-address&gt;Vascular Surgery Unit, Austin Hospital, University of Melbourne, Melbourne, Australia.&lt;/auth-address&gt;&lt;titles&gt;&lt;title&gt;Seizures caused by pyridoxine (vitamin B6) deficiency in adults: A case report and literature review&lt;/title&gt;&lt;secondary-title&gt;Intractable Rare Dis Res&lt;/secondary-title&gt;&lt;/titles&gt;&lt;periodical&gt;&lt;full-title&gt;Intractable Rare Dis Res&lt;/full-title&gt;&lt;/periodical&gt;&lt;pages&gt;52-6&lt;/pages&gt;&lt;volume&gt;3&lt;/volume&gt;&lt;number&gt;2&lt;/number&gt;&lt;keywords&gt;&lt;keyword&gt;Adult&lt;/keyword&gt;&lt;keyword&gt;literature review&lt;/keyword&gt;&lt;keyword&gt;pyridoxine&lt;/keyword&gt;&lt;keyword&gt;seizure&lt;/keyword&gt;&lt;keyword&gt;vitamin B6&lt;/keyword&gt;&lt;/keywords&gt;&lt;dates&gt;&lt;year&gt;2014&lt;/year&gt;&lt;pub-dates&gt;&lt;date&gt;May&lt;/date&gt;&lt;/pub-dates&gt;&lt;/dates&gt;&lt;isbn&gt;2186-3644 (Print)&amp;#xD;2186-3644&lt;/isbn&gt;&lt;accession-num&gt;25343127&lt;/accession-num&gt;&lt;urls&gt;&lt;/urls&gt;&lt;custom2&gt;PMC4204538&lt;/custom2&gt;&lt;electronic-resource-num&gt;10.5582/irdr.2014.01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16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s, and hyperhomocysteinemi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&lt;EndNote&gt;&lt;Cite&gt;&lt;Author&gt;Chen&lt;/Author&gt;&lt;Year&gt;2023&lt;/Year&gt;&lt;RecNum&gt;102&lt;/RecNum&gt;&lt;DisplayText&gt;[17]&lt;/DisplayText&gt;&lt;record&gt;&lt;rec-number&gt;102&lt;/rec-number&gt;&lt;foreign-keys&gt;&lt;key app="EN" db-id="tp0f50tvn59rwfeaftoxtvtbfaetwt9rxdxt" timestamp="1761737583"&gt;102&lt;/key&gt;&lt;/foreign-keys&gt;&lt;ref-type name="Journal Article"&gt;17&lt;/ref-type&gt;&lt;contributors&gt;&lt;authors&gt;&lt;author&gt;Chen, Wei&lt;/author&gt;&lt;author&gt;Feng, Jihua&lt;/author&gt;&lt;author&gt;Ji, Pan&lt;/author&gt;&lt;author&gt;Liu, Yani&lt;/author&gt;&lt;author&gt;Wan, Huan&lt;/author&gt;&lt;author&gt;Zhang, Jianfeng&lt;/author&gt;&lt;/authors&gt;&lt;/contributors&gt;&lt;titles&gt;&lt;title&gt;Association of hyperhomocysteinemia and chronic kidney disease in the general population: a systematic review and meta-analysis&lt;/title&gt;&lt;secondary-title&gt;BMC Nephrology&lt;/secondary-title&gt;&lt;/titles&gt;&lt;periodical&gt;&lt;full-title&gt;BMC Nephrology&lt;/full-title&gt;&lt;/periodical&gt;&lt;pages&gt;247&lt;/pages&gt;&lt;volume&gt;24&lt;/volume&gt;&lt;number&gt;1&lt;/number&gt;&lt;dates&gt;&lt;year&gt;2023&lt;/year&gt;&lt;pub-dates&gt;&lt;date&gt;2023/08/23&lt;/date&gt;&lt;/pub-dates&gt;&lt;/dates&gt;&lt;isbn&gt;1471-2369&lt;/isbn&gt;&lt;urls&gt;&lt;related-urls&gt;&lt;url&gt;https://doi.org/10.1186/s12882-023-03295-y&lt;/url&gt;&lt;/related-urls&gt;&lt;/urls&gt;&lt;electronic-resource-num&gt;10.1186/s12882-023-03295-y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17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. Combined use with folate/B₁₂ can help lower Hcy.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89A943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Riboflavin (B₂) is a prerequisite for PLP synthesis. While B₆ functions in specific metabolic pathways, riboflavin serves as a more fundamental cofactor for core cellular energetics and redox balance.</w:t>
            </w:r>
          </w:p>
        </w:tc>
      </w:tr>
      <w:tr w14:paraId="3E1A4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19590E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Vitamin C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B44B96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Antioxidant Defense: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Potent water-soluble antioxidant that scavenges RO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begin">
                <w:fldData xml:space="preserve">PEVuZE5vdGU+PENpdGU+PEF1dGhvcj5TYXRvPC9BdXRob3I+PFllYXI+MjAyNDwvWWVhcj48UmVj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18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Endothelial Protection: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Promotes NO production and improves vascular functio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&lt;EndNote&gt;&lt;Cite&gt;&lt;Author&gt;Takahashi&lt;/Author&gt;&lt;Year&gt;2011&lt;/Year&gt;&lt;RecNum&gt;106&lt;/RecNum&gt;&lt;DisplayText&gt;[19]&lt;/DisplayText&gt;&lt;record&gt;&lt;rec-number&gt;106&lt;/rec-number&gt;&lt;foreign-keys&gt;&lt;key app="EN" db-id="tp0f50tvn59rwfeaftoxtvtbfaetwt9rxdxt" timestamp="1761737805"&gt;106&lt;/key&gt;&lt;/foreign-keys&gt;&lt;ref-type name="Journal Article"&gt;17&lt;/ref-type&gt;&lt;contributors&gt;&lt;authors&gt;&lt;author&gt;Takahashi, N.&lt;/author&gt;&lt;author&gt;Morimoto, S.&lt;/author&gt;&lt;author&gt;Okigaki, M.&lt;/author&gt;&lt;author&gt;Seo, M.&lt;/author&gt;&lt;author&gt;Someya, K.&lt;/author&gt;&lt;author&gt;Morita, T.&lt;/author&gt;&lt;author&gt;Matsubara, H.&lt;/author&gt;&lt;author&gt;Sugiura, T.&lt;/author&gt;&lt;author&gt;Iwasaka, T.&lt;/author&gt;&lt;/authors&gt;&lt;/contributors&gt;&lt;auth-address&gt;Second Department of Internal Medicine, Kansai Medical University, Hirakata City, Osaka, Japan.&lt;/auth-address&gt;&lt;titles&gt;&lt;title&gt;Decreased plasma level of vitamin C in chronic kidney disease: comparison between diabetic and non-diabetic patients&lt;/title&gt;&lt;secondary-title&gt;Nephrol Dial Transplant&lt;/secondary-title&gt;&lt;/titles&gt;&lt;periodical&gt;&lt;full-title&gt;Nephrol Dial Transplant&lt;/full-title&gt;&lt;/periodical&gt;&lt;pages&gt;1252-7&lt;/pages&gt;&lt;volume&gt;26&lt;/volume&gt;&lt;number&gt;4&lt;/number&gt;&lt;edition&gt;20100903&lt;/edition&gt;&lt;keywords&gt;&lt;keyword&gt;Aged&lt;/keyword&gt;&lt;keyword&gt;Aged, 80 and over&lt;/keyword&gt;&lt;keyword&gt;Antioxidants/*metabolism&lt;/keyword&gt;&lt;keyword&gt;Ascorbic Acid/*blood&lt;/keyword&gt;&lt;keyword&gt;Ascorbic Acid Deficiency/*complications&lt;/keyword&gt;&lt;keyword&gt;Diabetes Mellitus, Type 2/*physiopathology&lt;/keyword&gt;&lt;keyword&gt;Female&lt;/keyword&gt;&lt;keyword&gt;Humans&lt;/keyword&gt;&lt;keyword&gt;Kidney Function Tests&lt;/keyword&gt;&lt;keyword&gt;Male&lt;/keyword&gt;&lt;keyword&gt;Middle Aged&lt;/keyword&gt;&lt;keyword&gt;Prognosis&lt;/keyword&gt;&lt;keyword&gt;Renal Insufficiency, Chronic/blood/*etiology&lt;/keyword&gt;&lt;/keywords&gt;&lt;dates&gt;&lt;year&gt;2011&lt;/year&gt;&lt;pub-dates&gt;&lt;date&gt;Apr&lt;/date&gt;&lt;/pub-dates&gt;&lt;/dates&gt;&lt;isbn&gt;0931-0509&lt;/isbn&gt;&lt;accession-num&gt;20817670&lt;/accession-num&gt;&lt;urls&gt;&lt;/urls&gt;&lt;electronic-resource-num&gt;10.1093/ndt/gfq54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19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Anti-inflammatory: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Modulates inflammatory cytokine productio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&lt;EndNote&gt;&lt;Cite&gt;&lt;Author&gt;Wang&lt;/Author&gt;&lt;Year&gt;2024&lt;/Year&gt;&lt;RecNum&gt;107&lt;/RecNum&gt;&lt;DisplayText&gt;[20]&lt;/DisplayText&gt;&lt;record&gt;&lt;rec-number&gt;107&lt;/rec-number&gt;&lt;foreign-keys&gt;&lt;key app="EN" db-id="tp0f50tvn59rwfeaftoxtvtbfaetwt9rxdxt" timestamp="1761737842"&gt;107&lt;/key&gt;&lt;/foreign-keys&gt;&lt;ref-type name="Journal Article"&gt;17&lt;/ref-type&gt;&lt;contributors&gt;&lt;authors&gt;&lt;author&gt;Wang, C.&lt;/author&gt;&lt;author&gt;Zhao, J.&lt;/author&gt;&lt;author&gt;Zhou, Q.&lt;/author&gt;&lt;author&gt;Li, J.&lt;/author&gt;&lt;/authors&gt;&lt;/contributors&gt;&lt;auth-address&gt;Department of General Internal Medicine, Sichuan Cancer Hospital and Institute, Sichuan Cancer Center, School of Medicine, University of Electronic Science and Technology of China, Chengdu, Sichuan, China.&lt;/auth-address&gt;&lt;titles&gt;&lt;title&gt;Serum vitamin C levels and their correlation with chronic kidney disease in adults: a nationwide study&lt;/title&gt;&lt;secondary-title&gt;Ren Fail&lt;/secondary-title&gt;&lt;/titles&gt;&lt;periodical&gt;&lt;full-title&gt;Ren Fail&lt;/full-title&gt;&lt;/periodical&gt;&lt;pages&gt;2298079&lt;/pages&gt;&lt;volume&gt;46&lt;/volume&gt;&lt;number&gt;1&lt;/number&gt;&lt;edition&gt;20240108&lt;/edition&gt;&lt;keywords&gt;&lt;keyword&gt;Adult&lt;/keyword&gt;&lt;keyword&gt;Female&lt;/keyword&gt;&lt;keyword&gt;Pregnancy&lt;/keyword&gt;&lt;keyword&gt;Humans&lt;/keyword&gt;&lt;keyword&gt;Male&lt;/keyword&gt;&lt;keyword&gt;*Albuminuria&lt;/keyword&gt;&lt;keyword&gt;Nutrition Surveys&lt;/keyword&gt;&lt;keyword&gt;Antioxidants&lt;/keyword&gt;&lt;keyword&gt;Ascorbic Acid&lt;/keyword&gt;&lt;keyword&gt;*Renal Insufficiency, Chronic/epidemiology&lt;/keyword&gt;&lt;keyword&gt;Vitamin C&lt;/keyword&gt;&lt;keyword&gt;albuminuria&lt;/keyword&gt;&lt;keyword&gt;chronic kidney disease&lt;/keyword&gt;&lt;keyword&gt;eGFR&lt;/keyword&gt;&lt;keyword&gt;oxidative stress&lt;/keyword&gt;&lt;/keywords&gt;&lt;dates&gt;&lt;year&gt;2024&lt;/year&gt;&lt;pub-dates&gt;&lt;date&gt;Dec&lt;/date&gt;&lt;/pub-dates&gt;&lt;/dates&gt;&lt;isbn&gt;0886-022X (Print)&amp;#xD;0886-022x&lt;/isbn&gt;&lt;accession-num&gt;38186336&lt;/accession-num&gt;&lt;urls&gt;&lt;/urls&gt;&lt;custom1&gt;The authors have no conflicts of interest to declare.&lt;/custom1&gt;&lt;custom2&gt;PMC10776057&lt;/custom2&gt;&lt;electronic-resource-num&gt;10.1080/0886022x.2023.229807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20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.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80A683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Levels may be low due to dietary restrictions and dialysate losses. High-dose supplementation carries risk of oxalate deposition, limiting its therapeutic use. Deficiency exacerbates oxidative stress, inflammation, and infection risk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begin">
                <w:fldData xml:space="preserve">PEVuZE5vdGU+PENpdGU+PEF1dGhvcj5Ib25nc2F3b25nPC9BdXRob3I+PFllYXI+MjAyMTwvWWVh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21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.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427D58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Riboflavin supports the endogenous antioxidant system (e.g., glutathione recycling) rather than acting directly as a radical scavenger, providing a more sustainable antioxidant strategy.</w:t>
            </w:r>
          </w:p>
        </w:tc>
      </w:tr>
      <w:tr w14:paraId="02C7C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0C0269E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Vitamin E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6344CD9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Lipid-Soluble Antioxidant: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Protects membranes from lipid peroxidatio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&lt;EndNote&gt;&lt;Cite&gt;&lt;Author&gt;Fryer&lt;/Author&gt;&lt;Year&gt;2000&lt;/Year&gt;&lt;RecNum&gt;109&lt;/RecNum&gt;&lt;DisplayText&gt;[22]&lt;/DisplayText&gt;&lt;record&gt;&lt;rec-number&gt;109&lt;/rec-number&gt;&lt;foreign-keys&gt;&lt;key app="EN" db-id="tp0f50tvn59rwfeaftoxtvtbfaetwt9rxdxt" timestamp="1761738194"&gt;109&lt;/key&gt;&lt;/foreign-keys&gt;&lt;ref-type name="Journal Article"&gt;17&lt;/ref-type&gt;&lt;contributors&gt;&lt;authors&gt;&lt;author&gt;Fryer, Michael J.&lt;/author&gt;&lt;/authors&gt;&lt;/contributors&gt;&lt;titles&gt;&lt;title&gt;Vitamin E as a protective antioxidant in progressive renal failure&lt;/title&gt;&lt;secondary-title&gt;Nephrology&lt;/secondary-title&gt;&lt;/titles&gt;&lt;periodical&gt;&lt;full-title&gt;Nephrology&lt;/full-title&gt;&lt;/periodical&gt;&lt;volume&gt;5&lt;/volume&gt;&lt;dates&gt;&lt;year&gt;2000&lt;/year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22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Anti-inflammatory: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Modulates inflammatory response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begin">
                <w:fldData xml:space="preserve">PEVuZE5vdGU+PENpdGU+PEF1dGhvcj5GYW5nPC9BdXRob3I+PFllYXI+MjAyMTwvWWVhcj48UmVj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</w:fldData>
              </w:fldChar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[23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.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A095F3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Potential for improving oxidative stress and inflammation has been explored, but evidence from interventional studies is weak and inconsistent. Not routinely recommended in CKD management.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B24506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Riboflavin's role encompasses both energy production (FAD in ETC) and antioxidant defense (GR activity), positioning it as a central metabolic regulator rather than solely an antioxidant.</w:t>
            </w:r>
          </w:p>
        </w:tc>
      </w:tr>
      <w:tr w14:paraId="74B32B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425C864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Riboflavin (B2)</w:t>
            </w:r>
          </w:p>
        </w:tc>
        <w:tc>
          <w:tcPr>
            <w:tcW w:w="30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18E68A39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Precursor of FAD and FMN; core roles in: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1. Redox metabolism (e.g., glutathione reductase, GR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2. Mitochondrial energy metabolism (e.g., fatty acid β-oxidation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3. Key pathways such as apoptosi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instrText xml:space="preserve"> ADDIN EN.CITE &lt;EndNote&gt;&lt;Cite&gt;&lt;Author&gt;Henriques&lt;/Author&gt;&lt;Year&gt;2010&lt;/Year&gt;&lt;RecNum&gt;111&lt;/RecNum&gt;&lt;DisplayText&gt;[24]&lt;/DisplayText&gt;&lt;record&gt;&lt;rec-number&gt;111&lt;/rec-number&gt;&lt;foreign-keys&gt;&lt;key app="EN" db-id="tp0f50tvn59rwfeaftoxtvtbfaetwt9rxdxt" timestamp="1761738264"&gt;111&lt;/key&gt;&lt;/foreign-keys&gt;&lt;ref-type name="Journal Article"&gt;17&lt;/ref-type&gt;&lt;contributors&gt;&lt;authors&gt;&lt;author&gt;Henriques, B. J.&lt;/author&gt;&lt;author&gt;Olsen, R. K.&lt;/author&gt;&lt;author&gt;Bross, P.&lt;/author&gt;&lt;author&gt;Gomes, C. M.&lt;/author&gt;&lt;/authors&gt;&lt;/contributors&gt;&lt;auth-address&gt;Instituto Tecnologia Química e Biológica, Universidade Nova de Lisboa, Oeiras, Portugal.&lt;/auth-address&gt;&lt;titles&gt;&lt;title&gt;Emerging roles for riboflavin in functional rescue of mitochondrial β-oxidation flavoenzymes&lt;/title&gt;&lt;secondary-title&gt;Curr Med Chem&lt;/secondary-title&gt;&lt;/titles&gt;&lt;periodical&gt;&lt;full-title&gt;Curr Med Chem&lt;/full-title&gt;&lt;/periodical&gt;&lt;pages&gt;3842-54&lt;/pages&gt;&lt;volume&gt;17&lt;/volume&gt;&lt;number&gt;32&lt;/number&gt;&lt;keywords&gt;&lt;keyword&gt;Carnitine Acyltransferases/metabolism&lt;/keyword&gt;&lt;keyword&gt;Humans&lt;/keyword&gt;&lt;keyword&gt;Mitochondria/*metabolism&lt;/keyword&gt;&lt;keyword&gt;Multiple Acyl Coenzyme A Dehydrogenase Deficiency/metabolism&lt;/keyword&gt;&lt;keyword&gt;Oxidation-Reduction&lt;/keyword&gt;&lt;keyword&gt;Oxidoreductases Acting on CH-CH Group Donors/metabolism&lt;/keyword&gt;&lt;keyword&gt;Riboflavin/metabolism/*physiology&lt;/keyword&gt;&lt;/keywords&gt;&lt;dates&gt;&lt;year&gt;2010&lt;/year&gt;&lt;/dates&gt;&lt;isbn&gt;0929-8673&lt;/isbn&gt;&lt;accession-num&gt;20858216&lt;/accession-num&gt;&lt;urls&gt;&lt;/urls&gt;&lt;electronic-resource-num&gt;10.2174/0929867107932054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[24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4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51C3684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This study and previous work suggest that its deficiency is independently associated with oxidative stress, mitochondrial dysfunction, and increased CKD risk . Emerging evidence supports its potential in CKD prevention.</w:t>
            </w:r>
          </w:p>
        </w:tc>
        <w:tc>
          <w:tcPr>
            <w:tcW w:w="17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24C07F2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Focus of this study: Mechanistically distinct from other vitamins; directly supplies essential cofactors for fundamental cellular metabolism and survival pathways.</w:t>
            </w:r>
          </w:p>
        </w:tc>
      </w:tr>
    </w:tbl>
    <w:p w14:paraId="66CB02BC">
      <w:pPr>
        <w:spacing w:line="480" w:lineRule="auto"/>
        <w:jc w:val="both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Supplementary Table S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2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Comparison of Mechanisms of Action and Evidence for Major Micronutrients in CKD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.</w:t>
      </w:r>
    </w:p>
    <w:p w14:paraId="36C2910C">
      <w:pPr>
        <w:pStyle w:val="2"/>
        <w:keepNext/>
        <w:keepLines/>
        <w:numPr>
          <w:ilvl w:val="0"/>
          <w:numId w:val="0"/>
        </w:numPr>
        <w:bidi w:val="0"/>
        <w:spacing w:before="260" w:beforeAutospacing="0" w:after="260" w:afterAutospacing="0" w:line="480" w:lineRule="auto"/>
        <w:ind w:leftChars="0"/>
        <w:jc w:val="both"/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/>
          <w:bCs w:val="0"/>
          <w:kern w:val="2"/>
          <w:sz w:val="24"/>
          <w:szCs w:val="24"/>
          <w:lang w:val="en-US" w:eastAsia="zh-CN"/>
        </w:rPr>
        <w:t>Reference</w:t>
      </w:r>
    </w:p>
    <w:p w14:paraId="714B4BB6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fldChar w:fldCharType="begin"/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instrText xml:space="preserve"> ADDIN EN.REFLIST </w:instrTex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1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Levin A, Li YC. Vitamin D and its analogues: do they protect against cardiovascular disease in patients with kidney disease? Kidney Int. 2005;68(5):1973-81.</w:t>
      </w:r>
    </w:p>
    <w:p w14:paraId="536C0F82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2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Kaur G, Singh J, Kumar J. Vitamin D and cardiovascular disease in chronic kidney disease. Pediatr Nephrol. 2019;34(12):2509-22.</w:t>
      </w:r>
    </w:p>
    <w:p w14:paraId="1A33503A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3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Apetrii M, Covic A. Vitamin D and Endothelial Function in Chronic Kidney Disease. In: Ureña Torres PA, Cozzolino M, Vervloet MG, editors. Vitamin D in Chronic Kidney Disease. Cham: Springer International Publishing; 2016. p. 343-59.</w:t>
      </w:r>
    </w:p>
    <w:p w14:paraId="07EC85CA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4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Nigwekar SU, Tamez H, Thadhani RI. Vitamin D and chronic kidney disease-mineral bone disease (CKD-MBD). Bonekey Rep. 2014;3:498.</w:t>
      </w:r>
    </w:p>
    <w:p w14:paraId="6F7A4882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5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Saleem A, Padakanti SS, Hajjaj M, Akram MS, Siddenthi SM, Kumari V, et al. Effects of Vitamin D Supplementation on Cardiovascular Outcomes in Chronic Kidney Disease Patients: A Systematic Review and Meta-Analysis. Cureus. 2025;17(7):e87378.</w:t>
      </w:r>
    </w:p>
    <w:p w14:paraId="05369415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6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Cheng Z, Lin J, Qian Q. Role of Vitamin D in Cognitive Function in Chronic Kidney Disease. Nutrients. 2016;8(5).</w:t>
      </w:r>
    </w:p>
    <w:p w14:paraId="037176D7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7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Lin YM, Kao CL, Hung KC, Liu TH, Yu T, Liu MY, et al. Major adverse kidney events among chronic kidney disease patients with vitamin D deficiency. Front Nutr. 2025;12:1650514.</w:t>
      </w:r>
    </w:p>
    <w:p w14:paraId="7ED2A8E4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8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Courseault J, Kingry C, Morrison V, Edstrom C, Morrell K, Jaubert L, et al. Folate-dependent hypermobility syndrome: A proposed mechanism and diagnosis. Heliyon. 2023;9(4):e15387.</w:t>
      </w:r>
    </w:p>
    <w:p w14:paraId="7EAFC4EB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9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Paliienko IA, Karpenko OV, Krasiuk I, Kravchuk AD, Mykolaienko YV, Rudenko OA. Hyperhomocysteinemia is a risk factor for vascular complications in patients with chronic kidney disease. KIDNEYS. 2024.</w:t>
      </w:r>
    </w:p>
    <w:p w14:paraId="52FFF158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10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Wu HHL, Wang AY. Vitamin B12 and chronic kidney disease. Vitam Horm. 2022;119:325-53.</w:t>
      </w:r>
    </w:p>
    <w:p w14:paraId="1A3A97E4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11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Ramprasad K, Siddappa MN. A comparative study of total vitamin B12 and active B12 (holotranscobalamin) in patients with chronic kidney disease. International Journal of Clinical Biochemistry and Research. 2024.</w:t>
      </w:r>
    </w:p>
    <w:p w14:paraId="12DB889D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12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Adhikari PM, Chowta MN, Ramapuram JT, Rao SB, Udupa K, Acharya SD. Effect of Vitamin B12 and folic acid supplementation on neuropsychiatric symptoms and immune response in HIV-positive patients. J Neurosci Rural Pract. 2016;7(3):362-7.</w:t>
      </w:r>
    </w:p>
    <w:p w14:paraId="1CD9052B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13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Suzuki Y, Matsuzawa R, Hoshi K, Koh YM, Yamamoto S, Harada M, et al. Comparative Analysis of Simplified, Objective Nutrition-Associated Markers in Patients Undergoing Hemodialysis. J Ren Nutr. 2022;32(4):458-68.</w:t>
      </w:r>
    </w:p>
    <w:p w14:paraId="65B2B239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14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Searcy K, Rainwater S, Jeroudi M, Baliga R. Erythropoietin-stimulating agent-resistant vitamin B(6) deficiency anemia in a pediatric patient on hemodialysis. Pediatr Nephrol. 2021;36(2):473-6.</w:t>
      </w:r>
    </w:p>
    <w:p w14:paraId="0194FBF6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15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Carracedo J, Alique M, Vida C, Bodega G, Ceprián N, Morales E, et al. Mechanisms of Cardiovascular Disorders in Patients With Chronic Kidney Disease: A Process Related to Accelerated Senescence. Front Cell Dev Biol. 2020;8:185.</w:t>
      </w:r>
    </w:p>
    <w:p w14:paraId="54793913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16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Tong Y. Seizures caused by pyridoxine (vitamin B6) deficiency in adults: A case report and literature review. Intractable Rare Dis Res. 2014;3(2):52-6.</w:t>
      </w:r>
    </w:p>
    <w:p w14:paraId="16BBF769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17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Chen W, Feng J, Ji P, Liu Y, Wan H, Zhang J. Association of hyperhomocysteinemia and chronic kidney disease in the general population: a systematic review and meta-analysis. BMC Nephrology. 2023;24(1):247.</w:t>
      </w:r>
    </w:p>
    <w:p w14:paraId="0C2F188B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18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Sato A, Kondo Y, Ishigami A. The evidence to date: implications of l-ascorbic acid in the pathophysiology of aging. J Physiol Sci. 2024;74(1):29.</w:t>
      </w:r>
    </w:p>
    <w:p w14:paraId="44CDCF1E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19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Takahashi N, Morimoto S, Okigaki M, Seo M, Someya K, Morita T, et al. Decreased plasma level of vitamin C in chronic kidney disease: comparison between diabetic and non-diabetic patients. Nephrol Dial Transplant. 2011;26(4):1252-7.</w:t>
      </w:r>
    </w:p>
    <w:p w14:paraId="5EFB78DF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20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Wang C, Zhao J, Zhou Q, Li J. Serum vitamin C levels and their correlation with chronic kidney disease in adults: a nationwide study. Ren Fail. 2024;46(1):2298079.</w:t>
      </w:r>
    </w:p>
    <w:p w14:paraId="77885E21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21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Hongsawong N, Chawprang N, Kittisakmontri K, Vittayananan P, Srisuwan K, Chartapisak W. Vitamin C deficiency and impact of vitamin C administration among pediatric patients with advanced chronic kidney disease. Pediatr Nephrol. 2021;36(2):397-408.</w:t>
      </w:r>
    </w:p>
    <w:p w14:paraId="2E2DC8C2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22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Fryer MJ. Vitamin E as a protective antioxidant in progressive renal failure. Nephrology. 2000;5.</w:t>
      </w:r>
    </w:p>
    <w:p w14:paraId="644B7298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23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Fang J, Xie S, Chen Z, Wang F, Chen K, Zuo Z, et al. Protective Effect of Vitamin E on Cadmium-Induced Renal Oxidative Damage and Apoptosis in Rats. Biol Trace Elem Res. 2021;199(12):4675-87.</w:t>
      </w:r>
    </w:p>
    <w:p w14:paraId="3B2D2D3E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24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Henriques BJ, Olsen RK, Bross P, Gomes CM. Emerging roles for riboflavin in functional rescue of mitochondrial β-oxidation flavoenzymes. Curr Med Chem. 2010;17(32):3842-54.</w:t>
      </w:r>
    </w:p>
    <w:p w14:paraId="6702FDE8">
      <w:pPr>
        <w:spacing w:line="480" w:lineRule="auto"/>
        <w:jc w:val="both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Copy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0f50tvn59rwfeaftoxtvtbfaetwt9rxdxt&quot;&gt;VB2CKDLibrary&lt;record-ids&gt;&lt;item&gt;85&lt;/item&gt;&lt;item&gt;86&lt;/item&gt;&lt;item&gt;87&lt;/item&gt;&lt;item&gt;88&lt;/item&gt;&lt;item&gt;89&lt;/item&gt;&lt;item&gt;90&lt;/item&gt;&lt;item&gt;91&lt;/item&gt;&lt;item&gt;92&lt;/item&gt;&lt;item&gt;93&lt;/item&gt;&lt;item&gt;95&lt;/item&gt;&lt;item&gt;96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/record-ids&gt;&lt;/item&gt;&lt;/Libraries&gt;"/>
  </w:docVars>
  <w:rsids>
    <w:rsidRoot w:val="00000000"/>
    <w:rsid w:val="39312A40"/>
    <w:rsid w:val="51F7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qFormat/>
    <w:uiPriority w:val="0"/>
    <w:pPr>
      <w:spacing w:before="100" w:beforeAutospacing="1" w:after="100" w:afterAutospacing="1"/>
      <w:jc w:val="left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semiHidden/>
    <w:unhideWhenUsed/>
    <w:qFormat/>
    <w:uiPriority w:val="99"/>
    <w:pPr>
      <w:jc w:val="left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2"/>
      <w:lang w:val="en-US" w:eastAsia="zh-CN" w:bidi="ar-SA"/>
    </w:rPr>
  </w:style>
  <w:style w:type="paragraph" w:customStyle="1" w:styleId="8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44</Words>
  <Characters>7324</Characters>
  <Lines>0</Lines>
  <Paragraphs>0</Paragraphs>
  <TotalTime>2</TotalTime>
  <ScaleCrop>false</ScaleCrop>
  <LinksUpToDate>false</LinksUpToDate>
  <CharactersWithSpaces>840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1:04:00Z</dcterms:created>
  <dc:creator>吴沛玟</dc:creator>
  <cp:lastModifiedBy>云生不知归处</cp:lastModifiedBy>
  <dcterms:modified xsi:type="dcterms:W3CDTF">2025-11-18T13:2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TYwYTE3OGY0MmU0MDgwNmY4OTEzZWViZjg1ZjVkNTAiLCJ1c2VySWQiOiIxNDk5OTEyOTQ3In0=</vt:lpwstr>
  </property>
  <property fmtid="{D5CDD505-2E9C-101B-9397-08002B2CF9AE}" pid="4" name="ICV">
    <vt:lpwstr>48C4A981F9C241A1A3C2A382D5536DBC_13</vt:lpwstr>
  </property>
</Properties>
</file>